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55381" w14:textId="67B96151" w:rsidR="00F72F7D" w:rsidRPr="00C857FE" w:rsidRDefault="00F72F7D" w:rsidP="00F72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3B42CF" wp14:editId="61A5ED2D">
            <wp:extent cx="5732780" cy="4102735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57FE">
        <w:rPr>
          <w:rFonts w:ascii="Times New Roman" w:hAnsi="Times New Roman" w:cs="Times New Roman"/>
          <w:b/>
          <w:sz w:val="24"/>
          <w:szCs w:val="24"/>
        </w:rPr>
        <w:t xml:space="preserve">Supplemental Figure 1 </w:t>
      </w:r>
      <w:r w:rsidRPr="00C857FE">
        <w:rPr>
          <w:rFonts w:ascii="Times New Roman" w:hAnsi="Times New Roman" w:cs="Times New Roman" w:hint="eastAsia"/>
          <w:b/>
          <w:sz w:val="24"/>
          <w:szCs w:val="24"/>
        </w:rPr>
        <w:t xml:space="preserve">Isolation and enrichment of dairy goat </w:t>
      </w:r>
      <w:r w:rsidRPr="00C857FE">
        <w:rPr>
          <w:rFonts w:ascii="Times New Roman" w:hAnsi="Times New Roman" w:cs="Times New Roman"/>
          <w:b/>
          <w:sz w:val="24"/>
          <w:szCs w:val="24"/>
        </w:rPr>
        <w:t>spermatogonia.</w:t>
      </w:r>
    </w:p>
    <w:p w14:paraId="1DF12261" w14:textId="77777777" w:rsidR="00F72F7D" w:rsidRPr="00C857FE" w:rsidRDefault="00F72F7D" w:rsidP="00F72F7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857FE">
        <w:rPr>
          <w:rFonts w:ascii="Times New Roman" w:eastAsia="宋体" w:hAnsi="Times New Roman" w:cs="Times New Roman"/>
          <w:sz w:val="24"/>
          <w:szCs w:val="24"/>
        </w:rPr>
        <w:t>(A) The primary cell and pure spermatogonia isolated from healthy dairy goat testis, scale bar = 200 </w:t>
      </w:r>
      <w:proofErr w:type="spellStart"/>
      <w:r w:rsidRPr="00C857FE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857FE">
        <w:rPr>
          <w:rFonts w:ascii="Times New Roman" w:eastAsia="宋体" w:hAnsi="Times New Roman" w:cs="Times New Roman"/>
          <w:sz w:val="24"/>
          <w:szCs w:val="24"/>
        </w:rPr>
        <w:t xml:space="preserve">. (B) RT-PCR analysis of the expression of </w:t>
      </w:r>
      <w:r w:rsidRPr="00C857FE">
        <w:rPr>
          <w:rFonts w:ascii="Times New Roman" w:eastAsia="宋体" w:hAnsi="Times New Roman" w:cs="Times New Roman"/>
          <w:i/>
          <w:sz w:val="24"/>
          <w:szCs w:val="24"/>
        </w:rPr>
        <w:t>Zbtb16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857FE">
        <w:rPr>
          <w:rFonts w:ascii="Times New Roman" w:eastAsia="宋体" w:hAnsi="Times New Roman" w:cs="Times New Roman"/>
          <w:i/>
          <w:sz w:val="24"/>
          <w:szCs w:val="24"/>
        </w:rPr>
        <w:t>GFRa1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857FE">
        <w:rPr>
          <w:rFonts w:ascii="Times New Roman" w:eastAsia="宋体" w:hAnsi="Times New Roman" w:cs="Times New Roman"/>
          <w:i/>
          <w:sz w:val="24"/>
          <w:szCs w:val="24"/>
        </w:rPr>
        <w:t>Stra8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 in primary cell and pure spermatogonia. Data are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 xml:space="preserve"> presented as </w:t>
      </w:r>
      <w:r w:rsidRPr="00C857FE">
        <w:rPr>
          <w:rFonts w:ascii="Times New Roman" w:eastAsia="宋体" w:hAnsi="Times New Roman" w:cs="Times New Roman"/>
          <w:sz w:val="24"/>
          <w:szCs w:val="24"/>
        </w:rPr>
        <w:t>means ± SD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 xml:space="preserve"> and are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 represented of three 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>independent repet</w:t>
      </w:r>
      <w:r w:rsidRPr="00C857FE">
        <w:rPr>
          <w:rFonts w:ascii="Times New Roman" w:eastAsia="宋体" w:hAnsi="Times New Roman" w:cs="Times New Roman"/>
          <w:sz w:val="24"/>
          <w:szCs w:val="24"/>
        </w:rPr>
        <w:t>i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>tions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857F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(*) </w:t>
      </w:r>
      <w:r w:rsidRPr="00C857FE">
        <w:rPr>
          <w:rFonts w:ascii="Times New Roman" w:eastAsia="宋体" w:hAnsi="Times New Roman" w:cs="Times New Roman" w:hint="eastAsia"/>
          <w:i/>
          <w:iCs/>
          <w:color w:val="FF0000"/>
          <w:sz w:val="24"/>
          <w:szCs w:val="24"/>
        </w:rPr>
        <w:t>P</w:t>
      </w:r>
      <w:r w:rsidRPr="00C857F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&lt; 0.05, (**) </w:t>
      </w:r>
      <w:r w:rsidRPr="00C857FE">
        <w:rPr>
          <w:rFonts w:ascii="Times New Roman" w:eastAsia="宋体" w:hAnsi="Times New Roman" w:cs="Times New Roman"/>
          <w:i/>
          <w:iCs/>
          <w:color w:val="FF0000"/>
          <w:sz w:val="24"/>
          <w:szCs w:val="24"/>
        </w:rPr>
        <w:t>P</w:t>
      </w:r>
      <w:r w:rsidRPr="00C857F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&lt; 0.01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0" w:name="_Hlk60302423"/>
      <w:r w:rsidRPr="00C857FE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mmunofluorescence 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 xml:space="preserve">staining </w:t>
      </w:r>
      <w:r w:rsidRPr="00C857FE">
        <w:rPr>
          <w:rFonts w:ascii="Times New Roman" w:eastAsia="宋体" w:hAnsi="Times New Roman" w:cs="Times New Roman"/>
          <w:sz w:val="24"/>
          <w:szCs w:val="24"/>
        </w:rPr>
        <w:t>of ZBTB16 (up)</w:t>
      </w:r>
      <w:r w:rsidRPr="00C857FE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857FE">
        <w:rPr>
          <w:rFonts w:ascii="Times New Roman" w:eastAsia="宋体" w:hAnsi="Times New Roman" w:cs="Times New Roman"/>
          <w:sz w:val="24"/>
          <w:szCs w:val="24"/>
        </w:rPr>
        <w:t xml:space="preserve"> STRA8 (middle), GFRa1 (down) in pure spermatogonia. The nuclei were stained with Hoechst 33342 (blue). Scale bars, 200 </w:t>
      </w:r>
      <w:proofErr w:type="spellStart"/>
      <w:r w:rsidRPr="00C857FE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857FE">
        <w:rPr>
          <w:rFonts w:ascii="Times New Roman" w:eastAsia="宋体" w:hAnsi="Times New Roman" w:cs="Times New Roman"/>
          <w:sz w:val="24"/>
          <w:szCs w:val="24"/>
        </w:rPr>
        <w:t>. ZBTB16, STRA8 and GFRa1 are representative markers for SSCs.</w:t>
      </w:r>
      <w:bookmarkEnd w:id="0"/>
    </w:p>
    <w:sectPr w:rsidR="00F72F7D" w:rsidRPr="00C857FE" w:rsidSect="00D77508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EA5AD" w14:textId="77777777" w:rsidR="0055753D" w:rsidRDefault="0055753D" w:rsidP="00E2470C">
      <w:r>
        <w:separator/>
      </w:r>
    </w:p>
  </w:endnote>
  <w:endnote w:type="continuationSeparator" w:id="0">
    <w:p w14:paraId="424721A2" w14:textId="77777777" w:rsidR="0055753D" w:rsidRDefault="0055753D" w:rsidP="00E24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A3773" w14:textId="77777777" w:rsidR="0055753D" w:rsidRDefault="0055753D" w:rsidP="00E2470C">
      <w:r>
        <w:separator/>
      </w:r>
    </w:p>
  </w:footnote>
  <w:footnote w:type="continuationSeparator" w:id="0">
    <w:p w14:paraId="20B90564" w14:textId="77777777" w:rsidR="0055753D" w:rsidRDefault="0055753D" w:rsidP="00E24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202vi2xdppevt2h5s9dfp5peffw5sd0r&quot;&gt;201904硕士毕业论文&lt;record-ids&gt;&lt;item&gt;1&lt;/item&gt;&lt;item&gt;2&lt;/item&gt;&lt;item&gt;7&lt;/item&gt;&lt;item&gt;20&lt;/item&gt;&lt;item&gt;21&lt;/item&gt;&lt;item&gt;29&lt;/item&gt;&lt;item&gt;32&lt;/item&gt;&lt;item&gt;35&lt;/item&gt;&lt;item&gt;38&lt;/item&gt;&lt;item&gt;39&lt;/item&gt;&lt;item&gt;44&lt;/item&gt;&lt;item&gt;46&lt;/item&gt;&lt;item&gt;49&lt;/item&gt;&lt;item&gt;55&lt;/item&gt;&lt;item&gt;63&lt;/item&gt;&lt;item&gt;138&lt;/item&gt;&lt;item&gt;139&lt;/item&gt;&lt;item&gt;141&lt;/item&gt;&lt;item&gt;208&lt;/item&gt;&lt;item&gt;211&lt;/item&gt;&lt;item&gt;212&lt;/item&gt;&lt;item&gt;213&lt;/item&gt;&lt;item&gt;214&lt;/item&gt;&lt;item&gt;215&lt;/item&gt;&lt;item&gt;216&lt;/item&gt;&lt;item&gt;217&lt;/item&gt;&lt;item&gt;218&lt;/item&gt;&lt;/record-ids&gt;&lt;/item&gt;&lt;/Libraries&gt;"/>
  </w:docVars>
  <w:rsids>
    <w:rsidRoot w:val="001347B7"/>
    <w:rsid w:val="00003FEE"/>
    <w:rsid w:val="00004D41"/>
    <w:rsid w:val="000056F3"/>
    <w:rsid w:val="00007D33"/>
    <w:rsid w:val="00007FFC"/>
    <w:rsid w:val="00011F80"/>
    <w:rsid w:val="000162DC"/>
    <w:rsid w:val="000234EC"/>
    <w:rsid w:val="000259DD"/>
    <w:rsid w:val="000377A3"/>
    <w:rsid w:val="00040753"/>
    <w:rsid w:val="0005321D"/>
    <w:rsid w:val="0006319F"/>
    <w:rsid w:val="000658B9"/>
    <w:rsid w:val="00073D55"/>
    <w:rsid w:val="00080329"/>
    <w:rsid w:val="0009013C"/>
    <w:rsid w:val="00093598"/>
    <w:rsid w:val="000A7DEA"/>
    <w:rsid w:val="000B30CA"/>
    <w:rsid w:val="000B48FC"/>
    <w:rsid w:val="000B632F"/>
    <w:rsid w:val="000B7BA3"/>
    <w:rsid w:val="000C025F"/>
    <w:rsid w:val="000C538B"/>
    <w:rsid w:val="000C5EC1"/>
    <w:rsid w:val="000D5A34"/>
    <w:rsid w:val="000E37AD"/>
    <w:rsid w:val="000E663C"/>
    <w:rsid w:val="000F0576"/>
    <w:rsid w:val="000F098B"/>
    <w:rsid w:val="000F3032"/>
    <w:rsid w:val="000F5BA1"/>
    <w:rsid w:val="0010078D"/>
    <w:rsid w:val="001025E2"/>
    <w:rsid w:val="00107643"/>
    <w:rsid w:val="001137DA"/>
    <w:rsid w:val="0012421F"/>
    <w:rsid w:val="00130288"/>
    <w:rsid w:val="001347B7"/>
    <w:rsid w:val="00134D28"/>
    <w:rsid w:val="00136652"/>
    <w:rsid w:val="001429CB"/>
    <w:rsid w:val="0014325A"/>
    <w:rsid w:val="0014355B"/>
    <w:rsid w:val="001445DF"/>
    <w:rsid w:val="0014597B"/>
    <w:rsid w:val="00150B31"/>
    <w:rsid w:val="001618B3"/>
    <w:rsid w:val="00162012"/>
    <w:rsid w:val="001640D3"/>
    <w:rsid w:val="00173854"/>
    <w:rsid w:val="00175DB5"/>
    <w:rsid w:val="00192BE6"/>
    <w:rsid w:val="001A4000"/>
    <w:rsid w:val="001A4027"/>
    <w:rsid w:val="001B003F"/>
    <w:rsid w:val="001B0D78"/>
    <w:rsid w:val="001B1B45"/>
    <w:rsid w:val="001B1EEC"/>
    <w:rsid w:val="001B1F1D"/>
    <w:rsid w:val="001B2126"/>
    <w:rsid w:val="001D00D1"/>
    <w:rsid w:val="001D1710"/>
    <w:rsid w:val="001D3309"/>
    <w:rsid w:val="001E130A"/>
    <w:rsid w:val="001E70C6"/>
    <w:rsid w:val="002119B6"/>
    <w:rsid w:val="00211FAE"/>
    <w:rsid w:val="002167A4"/>
    <w:rsid w:val="002171E1"/>
    <w:rsid w:val="00230A91"/>
    <w:rsid w:val="00233C80"/>
    <w:rsid w:val="00236366"/>
    <w:rsid w:val="002431E4"/>
    <w:rsid w:val="002520F4"/>
    <w:rsid w:val="002523F4"/>
    <w:rsid w:val="00270355"/>
    <w:rsid w:val="00285450"/>
    <w:rsid w:val="00286E8E"/>
    <w:rsid w:val="00290210"/>
    <w:rsid w:val="00293556"/>
    <w:rsid w:val="00295DF1"/>
    <w:rsid w:val="002A097F"/>
    <w:rsid w:val="002A6971"/>
    <w:rsid w:val="002B2C08"/>
    <w:rsid w:val="002B577B"/>
    <w:rsid w:val="002B597D"/>
    <w:rsid w:val="002B65D1"/>
    <w:rsid w:val="002C2CA6"/>
    <w:rsid w:val="002C7BC1"/>
    <w:rsid w:val="002E15EB"/>
    <w:rsid w:val="002E37F6"/>
    <w:rsid w:val="002F0FC7"/>
    <w:rsid w:val="002F282D"/>
    <w:rsid w:val="002F4242"/>
    <w:rsid w:val="00300C84"/>
    <w:rsid w:val="00305B01"/>
    <w:rsid w:val="003126A7"/>
    <w:rsid w:val="003233BC"/>
    <w:rsid w:val="00323AC1"/>
    <w:rsid w:val="00327E2D"/>
    <w:rsid w:val="003321DE"/>
    <w:rsid w:val="00333092"/>
    <w:rsid w:val="003437AA"/>
    <w:rsid w:val="00350AE7"/>
    <w:rsid w:val="00362308"/>
    <w:rsid w:val="00376B88"/>
    <w:rsid w:val="00383E6F"/>
    <w:rsid w:val="00394AB9"/>
    <w:rsid w:val="003966E4"/>
    <w:rsid w:val="003A1F88"/>
    <w:rsid w:val="003A604B"/>
    <w:rsid w:val="003A6F78"/>
    <w:rsid w:val="003B0F7A"/>
    <w:rsid w:val="003B13F7"/>
    <w:rsid w:val="003B1B7D"/>
    <w:rsid w:val="003C1227"/>
    <w:rsid w:val="003C3C56"/>
    <w:rsid w:val="003C5DC0"/>
    <w:rsid w:val="003D17A1"/>
    <w:rsid w:val="003E0AA3"/>
    <w:rsid w:val="003F0105"/>
    <w:rsid w:val="003F7003"/>
    <w:rsid w:val="00400D8B"/>
    <w:rsid w:val="00401EA5"/>
    <w:rsid w:val="00404264"/>
    <w:rsid w:val="004057AF"/>
    <w:rsid w:val="00423EEB"/>
    <w:rsid w:val="00424BB1"/>
    <w:rsid w:val="00430CEE"/>
    <w:rsid w:val="00433C26"/>
    <w:rsid w:val="00437A7B"/>
    <w:rsid w:val="00437CA5"/>
    <w:rsid w:val="004411DA"/>
    <w:rsid w:val="00441248"/>
    <w:rsid w:val="00457A5B"/>
    <w:rsid w:val="0046065E"/>
    <w:rsid w:val="00462447"/>
    <w:rsid w:val="00464B3E"/>
    <w:rsid w:val="0046736C"/>
    <w:rsid w:val="0047135A"/>
    <w:rsid w:val="00474AE3"/>
    <w:rsid w:val="00477A7E"/>
    <w:rsid w:val="00486A1C"/>
    <w:rsid w:val="004937AC"/>
    <w:rsid w:val="004A0438"/>
    <w:rsid w:val="004A35EB"/>
    <w:rsid w:val="004A39DF"/>
    <w:rsid w:val="004A424E"/>
    <w:rsid w:val="004A4B43"/>
    <w:rsid w:val="004A520E"/>
    <w:rsid w:val="004B070E"/>
    <w:rsid w:val="004B0CFD"/>
    <w:rsid w:val="004B1474"/>
    <w:rsid w:val="004F0796"/>
    <w:rsid w:val="004F1296"/>
    <w:rsid w:val="004F4367"/>
    <w:rsid w:val="00501269"/>
    <w:rsid w:val="005058C8"/>
    <w:rsid w:val="00506E4B"/>
    <w:rsid w:val="00507C3E"/>
    <w:rsid w:val="005105D0"/>
    <w:rsid w:val="005122CA"/>
    <w:rsid w:val="00516C07"/>
    <w:rsid w:val="005224BA"/>
    <w:rsid w:val="00525038"/>
    <w:rsid w:val="00530BC6"/>
    <w:rsid w:val="0053211A"/>
    <w:rsid w:val="00533B6D"/>
    <w:rsid w:val="005505D0"/>
    <w:rsid w:val="0055087F"/>
    <w:rsid w:val="005510E1"/>
    <w:rsid w:val="00555DAF"/>
    <w:rsid w:val="0055753D"/>
    <w:rsid w:val="00566654"/>
    <w:rsid w:val="00567F17"/>
    <w:rsid w:val="005731DD"/>
    <w:rsid w:val="00575A71"/>
    <w:rsid w:val="005770AA"/>
    <w:rsid w:val="0059043B"/>
    <w:rsid w:val="005906D7"/>
    <w:rsid w:val="00596C47"/>
    <w:rsid w:val="00597417"/>
    <w:rsid w:val="005A58DA"/>
    <w:rsid w:val="005B4E78"/>
    <w:rsid w:val="005B7362"/>
    <w:rsid w:val="005D0232"/>
    <w:rsid w:val="005E323F"/>
    <w:rsid w:val="005E33ED"/>
    <w:rsid w:val="005F2E7B"/>
    <w:rsid w:val="00603BEA"/>
    <w:rsid w:val="00605255"/>
    <w:rsid w:val="006074BC"/>
    <w:rsid w:val="00607FEC"/>
    <w:rsid w:val="006114F1"/>
    <w:rsid w:val="00611D02"/>
    <w:rsid w:val="00613773"/>
    <w:rsid w:val="0061714D"/>
    <w:rsid w:val="006236DD"/>
    <w:rsid w:val="006245F7"/>
    <w:rsid w:val="0063168C"/>
    <w:rsid w:val="00634283"/>
    <w:rsid w:val="00642239"/>
    <w:rsid w:val="00643941"/>
    <w:rsid w:val="00646910"/>
    <w:rsid w:val="00650FDF"/>
    <w:rsid w:val="00664A1A"/>
    <w:rsid w:val="00677E2F"/>
    <w:rsid w:val="006810B4"/>
    <w:rsid w:val="006811E5"/>
    <w:rsid w:val="006822E0"/>
    <w:rsid w:val="006A1190"/>
    <w:rsid w:val="006A22E6"/>
    <w:rsid w:val="006A300F"/>
    <w:rsid w:val="006B09D3"/>
    <w:rsid w:val="006B591F"/>
    <w:rsid w:val="006C6CA1"/>
    <w:rsid w:val="006C7E17"/>
    <w:rsid w:val="006D1A69"/>
    <w:rsid w:val="006F7194"/>
    <w:rsid w:val="006F740E"/>
    <w:rsid w:val="00713FA9"/>
    <w:rsid w:val="00717451"/>
    <w:rsid w:val="00724AD6"/>
    <w:rsid w:val="00727575"/>
    <w:rsid w:val="007372E3"/>
    <w:rsid w:val="0074513F"/>
    <w:rsid w:val="00753804"/>
    <w:rsid w:val="007570F3"/>
    <w:rsid w:val="007720B8"/>
    <w:rsid w:val="00773FAF"/>
    <w:rsid w:val="00777339"/>
    <w:rsid w:val="00780696"/>
    <w:rsid w:val="00780965"/>
    <w:rsid w:val="00781D9F"/>
    <w:rsid w:val="007855D8"/>
    <w:rsid w:val="00791D92"/>
    <w:rsid w:val="00793139"/>
    <w:rsid w:val="00796F44"/>
    <w:rsid w:val="007A260F"/>
    <w:rsid w:val="007A7C22"/>
    <w:rsid w:val="007B39BB"/>
    <w:rsid w:val="007B43BC"/>
    <w:rsid w:val="007B60B3"/>
    <w:rsid w:val="007C54BE"/>
    <w:rsid w:val="007C5EB6"/>
    <w:rsid w:val="007C65C7"/>
    <w:rsid w:val="007C7E00"/>
    <w:rsid w:val="007D1840"/>
    <w:rsid w:val="007D76CF"/>
    <w:rsid w:val="007E41D0"/>
    <w:rsid w:val="007E6DDC"/>
    <w:rsid w:val="007F30C6"/>
    <w:rsid w:val="008050B8"/>
    <w:rsid w:val="00805F69"/>
    <w:rsid w:val="008068D8"/>
    <w:rsid w:val="00817825"/>
    <w:rsid w:val="00822B28"/>
    <w:rsid w:val="00832649"/>
    <w:rsid w:val="008344B6"/>
    <w:rsid w:val="00836941"/>
    <w:rsid w:val="00853B83"/>
    <w:rsid w:val="0085477C"/>
    <w:rsid w:val="00860114"/>
    <w:rsid w:val="00863412"/>
    <w:rsid w:val="00873A5C"/>
    <w:rsid w:val="00875BF7"/>
    <w:rsid w:val="0088217A"/>
    <w:rsid w:val="00883683"/>
    <w:rsid w:val="008B0560"/>
    <w:rsid w:val="008B0CC2"/>
    <w:rsid w:val="008B249F"/>
    <w:rsid w:val="008B289C"/>
    <w:rsid w:val="008C223F"/>
    <w:rsid w:val="008D29CC"/>
    <w:rsid w:val="008D565A"/>
    <w:rsid w:val="008E0EA1"/>
    <w:rsid w:val="008E509E"/>
    <w:rsid w:val="008E73CC"/>
    <w:rsid w:val="008F686E"/>
    <w:rsid w:val="00913749"/>
    <w:rsid w:val="00917649"/>
    <w:rsid w:val="00921C2E"/>
    <w:rsid w:val="0092507D"/>
    <w:rsid w:val="00927FDB"/>
    <w:rsid w:val="00931541"/>
    <w:rsid w:val="00932B89"/>
    <w:rsid w:val="0093707F"/>
    <w:rsid w:val="00941736"/>
    <w:rsid w:val="00942B3E"/>
    <w:rsid w:val="009433A6"/>
    <w:rsid w:val="00943AC1"/>
    <w:rsid w:val="00945ADB"/>
    <w:rsid w:val="0095343C"/>
    <w:rsid w:val="0095513C"/>
    <w:rsid w:val="0096186C"/>
    <w:rsid w:val="0096380D"/>
    <w:rsid w:val="0097202E"/>
    <w:rsid w:val="00972EBF"/>
    <w:rsid w:val="0097516F"/>
    <w:rsid w:val="00975749"/>
    <w:rsid w:val="009805B1"/>
    <w:rsid w:val="009A4942"/>
    <w:rsid w:val="009B2A4A"/>
    <w:rsid w:val="009B3160"/>
    <w:rsid w:val="009B423F"/>
    <w:rsid w:val="009B4590"/>
    <w:rsid w:val="009B50D3"/>
    <w:rsid w:val="009B79AC"/>
    <w:rsid w:val="009E4D32"/>
    <w:rsid w:val="009F1B87"/>
    <w:rsid w:val="009F39CA"/>
    <w:rsid w:val="009F4B47"/>
    <w:rsid w:val="009F4B85"/>
    <w:rsid w:val="00A07F3C"/>
    <w:rsid w:val="00A22F25"/>
    <w:rsid w:val="00A25430"/>
    <w:rsid w:val="00A316C9"/>
    <w:rsid w:val="00A36292"/>
    <w:rsid w:val="00A36E8E"/>
    <w:rsid w:val="00A445EA"/>
    <w:rsid w:val="00A44806"/>
    <w:rsid w:val="00A5092F"/>
    <w:rsid w:val="00A52EE4"/>
    <w:rsid w:val="00A667C1"/>
    <w:rsid w:val="00A67D50"/>
    <w:rsid w:val="00A77584"/>
    <w:rsid w:val="00A86999"/>
    <w:rsid w:val="00A971CE"/>
    <w:rsid w:val="00AA1A08"/>
    <w:rsid w:val="00AB060C"/>
    <w:rsid w:val="00AB1B08"/>
    <w:rsid w:val="00AB2EC5"/>
    <w:rsid w:val="00AB5535"/>
    <w:rsid w:val="00AB5E30"/>
    <w:rsid w:val="00AC0C06"/>
    <w:rsid w:val="00AD1A47"/>
    <w:rsid w:val="00AD45C2"/>
    <w:rsid w:val="00AD52C4"/>
    <w:rsid w:val="00AE0194"/>
    <w:rsid w:val="00AE633D"/>
    <w:rsid w:val="00AE6D03"/>
    <w:rsid w:val="00AF2438"/>
    <w:rsid w:val="00AF2C3B"/>
    <w:rsid w:val="00AF3D79"/>
    <w:rsid w:val="00B00DF5"/>
    <w:rsid w:val="00B04760"/>
    <w:rsid w:val="00B16277"/>
    <w:rsid w:val="00B17B71"/>
    <w:rsid w:val="00B17E22"/>
    <w:rsid w:val="00B20389"/>
    <w:rsid w:val="00B2061F"/>
    <w:rsid w:val="00B40FA2"/>
    <w:rsid w:val="00B41A91"/>
    <w:rsid w:val="00B42C81"/>
    <w:rsid w:val="00B5046D"/>
    <w:rsid w:val="00B53346"/>
    <w:rsid w:val="00B63434"/>
    <w:rsid w:val="00B85F94"/>
    <w:rsid w:val="00B8690B"/>
    <w:rsid w:val="00B9038E"/>
    <w:rsid w:val="00B91DE5"/>
    <w:rsid w:val="00B923F5"/>
    <w:rsid w:val="00BA349F"/>
    <w:rsid w:val="00BA4984"/>
    <w:rsid w:val="00BB325C"/>
    <w:rsid w:val="00BB44AC"/>
    <w:rsid w:val="00BC45AE"/>
    <w:rsid w:val="00BD098B"/>
    <w:rsid w:val="00BD20D6"/>
    <w:rsid w:val="00BD557B"/>
    <w:rsid w:val="00BE61A4"/>
    <w:rsid w:val="00BF1822"/>
    <w:rsid w:val="00BF5374"/>
    <w:rsid w:val="00BF55C9"/>
    <w:rsid w:val="00C101F4"/>
    <w:rsid w:val="00C10A26"/>
    <w:rsid w:val="00C12597"/>
    <w:rsid w:val="00C23C4C"/>
    <w:rsid w:val="00C304D4"/>
    <w:rsid w:val="00C31065"/>
    <w:rsid w:val="00C31765"/>
    <w:rsid w:val="00C31DE8"/>
    <w:rsid w:val="00C32458"/>
    <w:rsid w:val="00C342F6"/>
    <w:rsid w:val="00C40D0B"/>
    <w:rsid w:val="00C46B62"/>
    <w:rsid w:val="00C51BB8"/>
    <w:rsid w:val="00C52798"/>
    <w:rsid w:val="00C52AD6"/>
    <w:rsid w:val="00C57177"/>
    <w:rsid w:val="00C6370E"/>
    <w:rsid w:val="00C64CFC"/>
    <w:rsid w:val="00C658D2"/>
    <w:rsid w:val="00C75805"/>
    <w:rsid w:val="00C767CF"/>
    <w:rsid w:val="00C769E0"/>
    <w:rsid w:val="00C77A23"/>
    <w:rsid w:val="00C816F9"/>
    <w:rsid w:val="00C82F6D"/>
    <w:rsid w:val="00C87444"/>
    <w:rsid w:val="00C94FAA"/>
    <w:rsid w:val="00CB1007"/>
    <w:rsid w:val="00CB2197"/>
    <w:rsid w:val="00CB3845"/>
    <w:rsid w:val="00CB643F"/>
    <w:rsid w:val="00CC234A"/>
    <w:rsid w:val="00CC53E9"/>
    <w:rsid w:val="00CD135A"/>
    <w:rsid w:val="00CD29DC"/>
    <w:rsid w:val="00CE1391"/>
    <w:rsid w:val="00CE1B24"/>
    <w:rsid w:val="00CE2706"/>
    <w:rsid w:val="00CE3D1E"/>
    <w:rsid w:val="00CE71C2"/>
    <w:rsid w:val="00CF0A47"/>
    <w:rsid w:val="00CF67C0"/>
    <w:rsid w:val="00D00B11"/>
    <w:rsid w:val="00D01F7F"/>
    <w:rsid w:val="00D07358"/>
    <w:rsid w:val="00D42FEE"/>
    <w:rsid w:val="00D43CE9"/>
    <w:rsid w:val="00D469DC"/>
    <w:rsid w:val="00D47864"/>
    <w:rsid w:val="00D616AA"/>
    <w:rsid w:val="00D71683"/>
    <w:rsid w:val="00D77508"/>
    <w:rsid w:val="00D872DF"/>
    <w:rsid w:val="00D933CA"/>
    <w:rsid w:val="00D969AB"/>
    <w:rsid w:val="00DB06D8"/>
    <w:rsid w:val="00DD5EA3"/>
    <w:rsid w:val="00DD74C5"/>
    <w:rsid w:val="00DE00B9"/>
    <w:rsid w:val="00DE34D8"/>
    <w:rsid w:val="00DE5BF3"/>
    <w:rsid w:val="00DF1B65"/>
    <w:rsid w:val="00DF2ECE"/>
    <w:rsid w:val="00DF2F89"/>
    <w:rsid w:val="00DF46BC"/>
    <w:rsid w:val="00DF5180"/>
    <w:rsid w:val="00DF531D"/>
    <w:rsid w:val="00E033FA"/>
    <w:rsid w:val="00E16DD7"/>
    <w:rsid w:val="00E20C5C"/>
    <w:rsid w:val="00E2470C"/>
    <w:rsid w:val="00E30BA2"/>
    <w:rsid w:val="00E4361F"/>
    <w:rsid w:val="00E4564D"/>
    <w:rsid w:val="00E47319"/>
    <w:rsid w:val="00E47870"/>
    <w:rsid w:val="00E47FA5"/>
    <w:rsid w:val="00E54956"/>
    <w:rsid w:val="00E62519"/>
    <w:rsid w:val="00E6739A"/>
    <w:rsid w:val="00E74223"/>
    <w:rsid w:val="00E830F6"/>
    <w:rsid w:val="00E90F38"/>
    <w:rsid w:val="00EB2E8B"/>
    <w:rsid w:val="00EB61A4"/>
    <w:rsid w:val="00EC0A59"/>
    <w:rsid w:val="00EC4D60"/>
    <w:rsid w:val="00EC7876"/>
    <w:rsid w:val="00ED0073"/>
    <w:rsid w:val="00EE45F7"/>
    <w:rsid w:val="00EF398E"/>
    <w:rsid w:val="00F23E34"/>
    <w:rsid w:val="00F25423"/>
    <w:rsid w:val="00F37D5C"/>
    <w:rsid w:val="00F42FDA"/>
    <w:rsid w:val="00F4411A"/>
    <w:rsid w:val="00F45611"/>
    <w:rsid w:val="00F4645A"/>
    <w:rsid w:val="00F50A26"/>
    <w:rsid w:val="00F543DC"/>
    <w:rsid w:val="00F56011"/>
    <w:rsid w:val="00F570BD"/>
    <w:rsid w:val="00F577FC"/>
    <w:rsid w:val="00F65834"/>
    <w:rsid w:val="00F67481"/>
    <w:rsid w:val="00F70AD6"/>
    <w:rsid w:val="00F72F7D"/>
    <w:rsid w:val="00F737CD"/>
    <w:rsid w:val="00F81712"/>
    <w:rsid w:val="00F90C94"/>
    <w:rsid w:val="00F9767D"/>
    <w:rsid w:val="00FA553A"/>
    <w:rsid w:val="00FA7804"/>
    <w:rsid w:val="00FB2426"/>
    <w:rsid w:val="00FB6509"/>
    <w:rsid w:val="00FC6EE7"/>
    <w:rsid w:val="00FD2BC8"/>
    <w:rsid w:val="00FD6A83"/>
    <w:rsid w:val="00FE39F7"/>
    <w:rsid w:val="00FF0CBC"/>
    <w:rsid w:val="00FF286B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6A18A"/>
  <w15:docId w15:val="{60B692C1-06F1-41F0-AE2E-F974B14C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lectresidue">
    <w:name w:val="selectresidue"/>
    <w:basedOn w:val="a0"/>
    <w:rsid w:val="001137DA"/>
  </w:style>
  <w:style w:type="paragraph" w:styleId="a3">
    <w:name w:val="header"/>
    <w:basedOn w:val="a"/>
    <w:link w:val="a4"/>
    <w:uiPriority w:val="99"/>
    <w:unhideWhenUsed/>
    <w:rsid w:val="00E24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70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7773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77339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a1"/>
    <w:uiPriority w:val="42"/>
    <w:rsid w:val="000B6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line number"/>
    <w:basedOn w:val="a0"/>
    <w:uiPriority w:val="99"/>
    <w:semiHidden/>
    <w:unhideWhenUsed/>
    <w:rsid w:val="00C52798"/>
  </w:style>
  <w:style w:type="paragraph" w:styleId="aa">
    <w:name w:val="Balloon Text"/>
    <w:basedOn w:val="a"/>
    <w:link w:val="ab"/>
    <w:uiPriority w:val="99"/>
    <w:semiHidden/>
    <w:unhideWhenUsed/>
    <w:rsid w:val="002B577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B577B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B4E7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B4E7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B4E7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B4E7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B4E78"/>
    <w:rPr>
      <w:b/>
      <w:bCs/>
    </w:rPr>
  </w:style>
  <w:style w:type="paragraph" w:customStyle="1" w:styleId="1">
    <w:name w:val="标题1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semiHidden/>
    <w:unhideWhenUsed/>
    <w:rsid w:val="005770AA"/>
    <w:rPr>
      <w:color w:val="0000FF"/>
      <w:u w:val="single"/>
    </w:rPr>
  </w:style>
  <w:style w:type="paragraph" w:customStyle="1" w:styleId="desc">
    <w:name w:val="desc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5770AA"/>
  </w:style>
  <w:style w:type="paragraph" w:customStyle="1" w:styleId="EndNoteBibliographyTitle">
    <w:name w:val="EndNote Bibliography Title"/>
    <w:basedOn w:val="a"/>
    <w:link w:val="EndNoteBibliographyTitle0"/>
    <w:rsid w:val="00394AB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4AB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4AB9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4AB9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004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A65BB-6AC6-4E39-9432-946FA0E99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8</TotalTime>
  <Pages>1</Pages>
  <Words>94</Words>
  <Characters>537</Characters>
  <Application>Microsoft Office Word</Application>
  <DocSecurity>0</DocSecurity>
  <Lines>4</Lines>
  <Paragraphs>1</Paragraphs>
  <ScaleCrop>false</ScaleCrop>
  <Company>微软中国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urphy zhang</cp:lastModifiedBy>
  <cp:revision>144</cp:revision>
  <dcterms:created xsi:type="dcterms:W3CDTF">2019-02-13T10:18:00Z</dcterms:created>
  <dcterms:modified xsi:type="dcterms:W3CDTF">2021-01-05T11:52:00Z</dcterms:modified>
</cp:coreProperties>
</file>